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10008" w:type="dxa"/>
        <w:jc w:val="left"/>
        <w:tblInd w:w="-3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40"/>
        <w:gridCol w:w="1550"/>
        <w:gridCol w:w="6318"/>
      </w:tblGrid>
      <w:tr>
        <w:trPr>
          <w:trHeight w:val="242" w:hRule="atLeast"/>
        </w:trPr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0080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0080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6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80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629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05E-003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lipid metabolic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30258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66E-003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lipid modification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4238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81E-003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primary metabolic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7023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9.05E-003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post-chaperonin tubulin folding pathway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71704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76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organic substance metabolic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6488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76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phosphatidylinositol metabolic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635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fatty acid beta-oxidation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8869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cellular developmental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8856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anatomical structure development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31570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NA integrity checkpoint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0902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cell morphogenesi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19395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fatty acid oxidation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0077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NA damage checkpoint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9653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anatomical structure morphogenesi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72668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tubulin complex biogenesi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32989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cellular component morphogenesi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34440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lipid oxidation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650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23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glycerophospholipid metabolic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6486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23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glycerolipid metabolic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32502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69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evelopmental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4767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69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single-organism developmental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6856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7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phosphatidylinositol dephosphorylation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6839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7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phospholipid dephosphorylation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4255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17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cellular lipid metabolic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9062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45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fatty acid catabolic process</w:t>
            </w:r>
          </w:p>
        </w:tc>
      </w:tr>
      <w:tr>
        <w:trPr>
          <w:trHeight w:val="242" w:hRule="atLeast"/>
        </w:trPr>
        <w:tc>
          <w:tcPr>
            <w:tcW w:w="2140" w:type="dxa"/>
            <w:tcBorders>
              <w:left w:val="single" w:sz="2" w:space="0" w:color="000000"/>
              <w:bottom w:val="single" w:sz="2" w:space="0" w:color="000000"/>
            </w:tcBorders>
            <w:shd w:fill="4D4D4D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0075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45E-002</w:t>
            </w:r>
          </w:p>
        </w:tc>
        <w:tc>
          <w:tcPr>
            <w:tcW w:w="6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cell cycle checkpoint</w:t>
            </w:r>
          </w:p>
        </w:tc>
      </w:tr>
    </w:tbl>
    <w:p>
      <w:pPr>
        <w:pStyle w:val="Table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List of overrepresented GO terms in the Biological Process category for the genes upregulated at 1C1H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1134" w:top="2245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" w:hAnsi="Liberation Serif" w:eastAsia="WenQuanYi Micro Hei;DFPOP1-W9" w:cs="Lohit Hindi;DFPOP1-W9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ascii="Liberation Serif" w:hAnsi="Liberation Serif" w:eastAsia="WenQuanYi Micro Hei;DFPOP1-W9" w:cs="Lohit Hindi;DFPOP1-W9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;DFPOP1-W9" w:cs="Lohit Hindi;DFPOP1-W9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DFPOP1-W9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DFPOP1-W9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DFPOP1-W9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able">
    <w:name w:val="Table"/>
    <w:basedOn w:val="Caption"/>
    <w:qFormat/>
    <w:pPr/>
    <w:rPr/>
  </w:style>
  <w:style w:type="paragraph" w:styleId="Figure">
    <w:name w:val="Figure"/>
    <w:basedOn w:val="Caption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Illustration">
    <w:name w:val="Illustration"/>
    <w:basedOn w:val="Caption"/>
    <w:qFormat/>
    <w:pPr/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0:29:00Z</dcterms:created>
  <dc:creator>htafer</dc:creator>
  <dc:description/>
  <cp:keywords/>
  <dc:language>en-US</dc:language>
  <cp:lastModifiedBy>IAM</cp:lastModifiedBy>
  <cp:lastPrinted>2014-08-08T09:53:00Z</cp:lastPrinted>
  <dcterms:modified xsi:type="dcterms:W3CDTF">2015-04-16T14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</Properties>
</file>